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99C" w:rsidRPr="00382A38" w:rsidRDefault="00D7299C" w:rsidP="00D7299C">
      <w:pPr>
        <w:rPr>
          <w:rFonts w:ascii="Arial" w:hAnsi="Arial" w:cs="Arial"/>
          <w:sz w:val="24"/>
          <w:szCs w:val="24"/>
        </w:rPr>
      </w:pPr>
      <w:r w:rsidRPr="00382A38">
        <w:rPr>
          <w:rFonts w:ascii="Arial" w:hAnsi="Arial" w:cs="Arial"/>
          <w:b/>
          <w:sz w:val="24"/>
          <w:szCs w:val="24"/>
        </w:rPr>
        <w:t xml:space="preserve">Table </w:t>
      </w:r>
      <w:r w:rsidR="003639EA">
        <w:rPr>
          <w:rFonts w:ascii="Arial" w:hAnsi="Arial" w:cs="Arial"/>
          <w:b/>
          <w:sz w:val="24"/>
          <w:szCs w:val="24"/>
        </w:rPr>
        <w:t>S</w:t>
      </w:r>
      <w:r w:rsidRPr="00382A38">
        <w:rPr>
          <w:rFonts w:ascii="Arial" w:hAnsi="Arial" w:cs="Arial"/>
          <w:b/>
          <w:sz w:val="24"/>
          <w:szCs w:val="24"/>
        </w:rPr>
        <w:t>2.</w:t>
      </w:r>
      <w:r w:rsidR="00114F84">
        <w:rPr>
          <w:rFonts w:ascii="Arial" w:hAnsi="Arial" w:cs="Arial"/>
          <w:sz w:val="24"/>
          <w:szCs w:val="24"/>
        </w:rPr>
        <w:t xml:space="preserve">  </w:t>
      </w:r>
      <w:proofErr w:type="gramStart"/>
      <w:r w:rsidR="00114F84" w:rsidRPr="007B4309">
        <w:rPr>
          <w:rFonts w:ascii="Arial" w:hAnsi="Arial" w:cs="Arial"/>
          <w:sz w:val="24"/>
          <w:szCs w:val="24"/>
        </w:rPr>
        <w:t>Percentage of GFP</w:t>
      </w:r>
      <w:r w:rsidR="00114F84">
        <w:rPr>
          <w:rFonts w:ascii="Arial" w:hAnsi="Arial" w:cs="Arial"/>
          <w:sz w:val="24"/>
          <w:szCs w:val="24"/>
        </w:rPr>
        <w:t xml:space="preserve">-negative </w:t>
      </w:r>
      <w:r w:rsidR="00114F84" w:rsidRPr="007B4309">
        <w:rPr>
          <w:rFonts w:ascii="Arial" w:hAnsi="Arial" w:cs="Arial"/>
          <w:sz w:val="24"/>
          <w:szCs w:val="24"/>
        </w:rPr>
        <w:t xml:space="preserve">DRG neurons </w:t>
      </w:r>
      <w:r w:rsidR="00114F84">
        <w:rPr>
          <w:rFonts w:ascii="Arial" w:hAnsi="Arial" w:cs="Arial"/>
          <w:sz w:val="24"/>
          <w:szCs w:val="24"/>
        </w:rPr>
        <w:t>of a given size class (small, medium, large diameter) that respond to the indicated agonists</w:t>
      </w:r>
      <w:r w:rsidRPr="00382A38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638"/>
        <w:gridCol w:w="1980"/>
        <w:gridCol w:w="2070"/>
        <w:gridCol w:w="1980"/>
      </w:tblGrid>
      <w:tr w:rsidR="00D7299C" w:rsidRPr="00382A38" w:rsidTr="00AA21B5"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7299C" w:rsidRPr="00382A38" w:rsidRDefault="00D7299C" w:rsidP="00C226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7299C" w:rsidRPr="00382A38" w:rsidRDefault="00C226EB" w:rsidP="00AA21B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Responders/</w:t>
            </w:r>
            <w:r w:rsidR="001E16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7299C" w:rsidRPr="00382A38" w:rsidRDefault="00C226EB" w:rsidP="00AA21B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Responders/</w:t>
            </w:r>
            <w:r w:rsidR="001E16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7299C" w:rsidRPr="00382A38" w:rsidRDefault="00C226EB" w:rsidP="00AA21B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Responders/</w:t>
            </w:r>
            <w:r w:rsidR="001E16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7299C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99C" w:rsidRPr="00382A38" w:rsidRDefault="00AA21B5" w:rsidP="00C226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b/>
                <w:sz w:val="24"/>
                <w:szCs w:val="24"/>
              </w:rPr>
              <w:t>Agoni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99C" w:rsidRPr="00382A38" w:rsidRDefault="00AA21B5" w:rsidP="00746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FP</w:t>
            </w:r>
            <w:r w:rsidRPr="00BC17CA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99C" w:rsidRPr="00382A38" w:rsidRDefault="00AA21B5" w:rsidP="00746F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FP</w:t>
            </w:r>
            <w:r w:rsidRPr="00BC17CA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99C" w:rsidRPr="00382A38" w:rsidRDefault="00AA21B5" w:rsidP="00C226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FP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b/>
                <w:sz w:val="24"/>
                <w:szCs w:val="24"/>
              </w:rPr>
              <w:t xml:space="preserve">&lt;17 </w:t>
            </w:r>
            <w:r w:rsidRPr="00382A38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382A38">
              <w:rPr>
                <w:rFonts w:ascii="Arial" w:hAnsi="Arial" w:cs="Arial"/>
                <w:b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b/>
                <w:sz w:val="24"/>
                <w:szCs w:val="24"/>
              </w:rPr>
              <w:t xml:space="preserve">17-30 </w:t>
            </w:r>
            <w:r w:rsidRPr="00382A38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382A38">
              <w:rPr>
                <w:rFonts w:ascii="Arial" w:hAnsi="Arial" w:cs="Arial"/>
                <w:b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b/>
                <w:sz w:val="24"/>
                <w:szCs w:val="24"/>
              </w:rPr>
              <w:t xml:space="preserve">&gt;30 </w:t>
            </w:r>
            <w:r w:rsidRPr="00382A38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382A38">
              <w:rPr>
                <w:rFonts w:ascii="Arial" w:hAnsi="Arial" w:cs="Arial"/>
                <w:b/>
                <w:sz w:val="24"/>
                <w:szCs w:val="24"/>
              </w:rPr>
              <w:t>m</w:t>
            </w:r>
          </w:p>
        </w:tc>
      </w:tr>
      <w:tr w:rsidR="00AA21B5" w:rsidRPr="00382A38" w:rsidTr="00AA21B5"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Capsaicin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8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7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Mustard O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4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Menth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5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A38">
              <w:rPr>
                <w:rFonts w:ascii="Arial" w:hAnsi="Arial" w:cs="Arial"/>
                <w:sz w:val="24"/>
                <w:szCs w:val="24"/>
              </w:rPr>
              <w:t>Icil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Histam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A38">
              <w:rPr>
                <w:rFonts w:ascii="Arial" w:hAnsi="Arial" w:cs="Arial"/>
                <w:sz w:val="24"/>
                <w:szCs w:val="24"/>
              </w:rPr>
              <w:t>Chloroqu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AT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4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AA21B5" w:rsidRPr="00382A38" w:rsidTr="00AA21B5"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Ac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</w:t>
            </w:r>
            <w:r w:rsidRPr="00382A38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AA21B5" w:rsidRPr="00382A38" w:rsidRDefault="00AA21B5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A3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:rsidR="00D7299C" w:rsidRPr="00382A38" w:rsidRDefault="00D7299C" w:rsidP="00D7299C">
      <w:pPr>
        <w:rPr>
          <w:rFonts w:ascii="Arial" w:hAnsi="Arial" w:cs="Arial"/>
          <w:sz w:val="24"/>
          <w:szCs w:val="24"/>
        </w:rPr>
      </w:pPr>
    </w:p>
    <w:p w:rsidR="00C64ADA" w:rsidRPr="00382A38" w:rsidRDefault="00C64ADA">
      <w:pPr>
        <w:rPr>
          <w:sz w:val="24"/>
          <w:szCs w:val="24"/>
        </w:rPr>
      </w:pPr>
    </w:p>
    <w:sectPr w:rsidR="00C64ADA" w:rsidRPr="00382A38" w:rsidSect="00C64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0"/>
  <w:proofState w:spelling="clean" w:grammar="clean"/>
  <w:defaultTabStop w:val="720"/>
  <w:characterSpacingControl w:val="doNotCompress"/>
  <w:compat/>
  <w:rsids>
    <w:rsidRoot w:val="00D7299C"/>
    <w:rsid w:val="00114F84"/>
    <w:rsid w:val="001E165C"/>
    <w:rsid w:val="00235DFD"/>
    <w:rsid w:val="003639EA"/>
    <w:rsid w:val="00382A38"/>
    <w:rsid w:val="00671448"/>
    <w:rsid w:val="00746F5A"/>
    <w:rsid w:val="00AA21B5"/>
    <w:rsid w:val="00BC17CA"/>
    <w:rsid w:val="00C0115C"/>
    <w:rsid w:val="00C226EB"/>
    <w:rsid w:val="00C64ADA"/>
    <w:rsid w:val="00D109B9"/>
    <w:rsid w:val="00D5512D"/>
    <w:rsid w:val="00D7299C"/>
    <w:rsid w:val="00E241F9"/>
    <w:rsid w:val="00F87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cp:lastPrinted>2012-03-29T15:23:00Z</cp:lastPrinted>
  <dcterms:created xsi:type="dcterms:W3CDTF">2012-04-09T13:02:00Z</dcterms:created>
  <dcterms:modified xsi:type="dcterms:W3CDTF">2012-04-09T13:09:00Z</dcterms:modified>
</cp:coreProperties>
</file>